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579" w:rsidRPr="00ED23DA" w:rsidRDefault="00ED23DA" w:rsidP="00ED23DA">
      <w:pPr>
        <w:jc w:val="both"/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ED23DA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                    </w:t>
      </w:r>
      <w:r w:rsidR="006E4579" w:rsidRPr="00ED23DA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I                     </w:t>
      </w:r>
      <w:r w:rsidR="00321A3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</w:t>
      </w:r>
      <w:r w:rsidR="006E4579" w:rsidRPr="00ED23DA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II</w:t>
      </w:r>
    </w:p>
    <w:p w:rsidR="00053100" w:rsidRPr="00053100" w:rsidRDefault="006E4579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ED23DA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        </w:t>
      </w:r>
      <w:r w:rsidR="00053100" w:rsidRPr="00ED23DA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_____________________ ____________________</w:t>
      </w:r>
      <w:r w:rsidR="00ED23DA" w:rsidRPr="00ED23DA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____ ____</w:t>
      </w:r>
      <w:r w:rsidR="00053100" w:rsidRPr="00ED23DA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</w:t>
      </w:r>
    </w:p>
    <w:p w:rsidR="00053100" w:rsidRPr="00053100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brazili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</w:t>
      </w:r>
      <w:r w:rsidR="00053100" w:rsidRPr="00053100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--SSIGSEKVTLSDFEKKFVLGKGSYGKVFMVVKKDTDKWYAMKEMSAEKMRQAE-IKAP</w:t>
      </w:r>
    </w:p>
    <w:p w:rsidR="00053100" w:rsidRPr="00062B0E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panam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--SNIGSEKVTLRDFEKKFVLGKGSYGKVFMVVKKDTDKWYAMKEMSAEKMRQAE-IKAP</w:t>
      </w:r>
    </w:p>
    <w:p w:rsidR="00053100" w:rsidRPr="00062B0E" w:rsidRDefault="001C0632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exican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--GSTGSEKVTLRDFEKKFVLGKGSYGKVFMVVKKDTDKWYAMKEMSAEKMRQAE-IKAP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ajor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--SSSGSEKVTLRDFEKKFVLGKGSYGKVFMVVKKDTDKWYAMKEMSAEKMRQAE-IKAP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proofErr w:type="gramStart"/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362C23" w:rsidRPr="00362C23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(</w:t>
      </w:r>
      <w:proofErr w:type="gramEnd"/>
      <w:r w:rsidR="00362C23" w:rsidRPr="00362C23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I)</w:t>
      </w:r>
      <w:r w:rsidR="00362C23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--SSSGSEKVTLRDFEKKFVLGKGSYGKVFMVVKKDTDKWYAMKEMSAEKMRQAE-IKAP</w:t>
      </w:r>
    </w:p>
    <w:p w:rsidR="00053100" w:rsidRPr="00062B0E" w:rsidRDefault="00B42C47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362C23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(N)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--SSSASEKVTLRDFEKKFVLGKGSYGKVFMVVKKDTDKWYAMKEMSAEKMRQAE-IKAP</w:t>
      </w:r>
    </w:p>
    <w:p w:rsidR="00053100" w:rsidRPr="00062B0E" w:rsidRDefault="00CD486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infantum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--SSSASEKVTLRDFEKKFVLGKGSYGKVFMVVKKDTDKWYAMKEMSAEKMRQAE-IKAP</w:t>
      </w:r>
    </w:p>
    <w:p w:rsidR="00053100" w:rsidRPr="00062B0E" w:rsidRDefault="000E633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cruz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TLYTGGRHKVSLDDFELKATIGAGSFSNVFVAREKSTDKVYAIKEMGKELIQQHNMLSNI</w:t>
      </w:r>
    </w:p>
    <w:p w:rsidR="00053100" w:rsidRPr="00062B0E" w:rsidRDefault="000E028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bruce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LCSGGSNRVSLNDFQFAAKIGKGSFSSVYAATEKATGKTYAIKKMEKEVIERYNMIDNI</w:t>
      </w:r>
    </w:p>
    <w:p w:rsidR="00053100" w:rsidRPr="00062B0E" w:rsidRDefault="00D24312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vivax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TL--YGDDKVSLNDFEVTTTIGKGSFSFVYAAREKSTNKLYAVKEMKKEVIERANMLENI</w:t>
      </w:r>
    </w:p>
    <w:p w:rsidR="00053100" w:rsidRPr="00062B0E" w:rsidRDefault="00053100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     . .:*:* **:    :* **:. *: . :* *.* **:*:*  * :.: : :.  </w:t>
      </w:r>
    </w:p>
    <w:p w:rsidR="006E4579" w:rsidRPr="00062B0E" w:rsidRDefault="00053100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</w:t>
      </w:r>
      <w:r w:rsidR="006E4579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III                         IV           V         VIa</w:t>
      </w:r>
    </w:p>
    <w:p w:rsidR="00053100" w:rsidRPr="00062B0E" w:rsidRDefault="006E4579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__________               ____________ _____________ ________</w:t>
      </w:r>
    </w:p>
    <w:p w:rsidR="00053100" w:rsidRPr="00062B0E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brazili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FAERIILEEIDHPFIVHLHYSFQEQGNLYMILDLLAGGELFTYIEQHAPLDEEVVKFYAA</w:t>
      </w:r>
    </w:p>
    <w:p w:rsidR="00053100" w:rsidRPr="00062B0E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panam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FAERIILEEIDHPFIVHLHYSFQEQGNLYMILDLLAGGELFTYIEQHAPLDEEVVKFYAA</w:t>
      </w:r>
    </w:p>
    <w:p w:rsidR="00053100" w:rsidRPr="00062B0E" w:rsidRDefault="001C0632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exican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FAERIILEEIDHPFIVHLHYSFQEQGNLYMILDLLAGGELFTYIEQHAPLDEEVVKFYAA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ajor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FAERIILEEIDHPFIVHLHYSFQEQGNLYMILDLLAGGELFTYIEQHAPLDEEVVKFYAA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proofErr w:type="gramStart"/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(</w:t>
      </w:r>
      <w:proofErr w:type="gram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I)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FAERIILEEIDHPFIVHLHYSFQEQGNLYMILDLLAGGELFTYIEQHAPLDEEVVKFYAA</w:t>
      </w:r>
    </w:p>
    <w:p w:rsidR="00053100" w:rsidRPr="002C573E" w:rsidRDefault="00B42C47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(N)</w:t>
      </w:r>
      <w:r w:rsidRPr="002C573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</w:t>
      </w:r>
      <w:r w:rsidR="00053100" w:rsidRPr="002C573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FAERIILEEIDHPFIVHLHYSFQEQGNLYMILDLLAGGELFTYIEQHAPLDEEVVKFYAA</w:t>
      </w:r>
    </w:p>
    <w:p w:rsidR="00053100" w:rsidRPr="00062B0E" w:rsidRDefault="00CD486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infantum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FAERIILEEIDHPFIVHLHYSFQEQGNLYMILDLLAGGELFTYIEQHAPLDEEVVKFYAA</w:t>
      </w:r>
    </w:p>
    <w:p w:rsidR="00053100" w:rsidRPr="00062B0E" w:rsidRDefault="000E633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cruz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AAEKHILQTISHPFIVSLHYAFETKKCLYLVLDFLPGGELFFHLAKEKVFDEYRAKFYCG</w:t>
      </w:r>
    </w:p>
    <w:p w:rsidR="00053100" w:rsidRPr="00062B0E" w:rsidRDefault="000E028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bruce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SAERLILQKIDHPFIVSLHYAFQTKGSLYLVMDFLSGGELFFHLESVSVFDEWRAKFYCG</w:t>
      </w:r>
    </w:p>
    <w:p w:rsidR="00053100" w:rsidRPr="00062B0E" w:rsidRDefault="00D24312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2C573E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vivax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FTEKRILQDIRHPFIVSLHYAFQTPNCLYLVMDFLPGGELFFHLGNVKTFDEQRAKFYCG</w:t>
      </w:r>
    </w:p>
    <w:p w:rsidR="00053100" w:rsidRPr="00062B0E" w:rsidRDefault="00053100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 :*: **: * ***** ***:*:    **:::*:* ***** :: .   :**  .***..</w:t>
      </w:r>
    </w:p>
    <w:p w:rsidR="00581D6B" w:rsidRPr="00062B0E" w:rsidRDefault="00053100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</w:t>
      </w:r>
      <w:r w:rsidR="00AB46FA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     </w:t>
      </w:r>
      <w:proofErr w:type="spellStart"/>
      <w:r w:rsidR="00AB46FA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VIb</w:t>
      </w:r>
      <w:proofErr w:type="spellEnd"/>
      <w:r w:rsidR="00AB46FA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VII            VIII</w:t>
      </w:r>
    </w:p>
    <w:p w:rsidR="00053100" w:rsidRPr="00062B0E" w:rsidRDefault="00581D6B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____________ ________________ ________________ _____________</w:t>
      </w:r>
    </w:p>
    <w:p w:rsidR="00053100" w:rsidRPr="00062B0E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brazili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VALALGYLHSRNIIYRDLKPENVVFDHEGHACLTDFGLAKANVHEPNAVTYCGTNEYLA</w:t>
      </w:r>
    </w:p>
    <w:p w:rsidR="00053100" w:rsidRPr="00062B0E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panam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VALALGYLHSRNIIYRDLKPENVVFDHEGHACLTDFGLAKANVHEPNAVTYCGTNEYLA</w:t>
      </w:r>
    </w:p>
    <w:p w:rsidR="00053100" w:rsidRPr="00062B0E" w:rsidRDefault="001C0632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exican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VALALGYLHSRNIIYRDLKPENVVFDRDGHACLTDFGLAKANVHEPNAVTYCGTNEYLA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ajor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VALALGYLHSRNIIYRDLKPENVVFDRDGHACLTDFGLAKANVHEPNAVTYCGTNEYLA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proofErr w:type="gramStart"/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(</w:t>
      </w:r>
      <w:proofErr w:type="gram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I)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VALALGYLHSRNIIYRDLKPENVVFDRDGHACLTDFGLAKANVHEPNAVTYCGTNEYLA</w:t>
      </w:r>
    </w:p>
    <w:p w:rsidR="00053100" w:rsidRPr="00062B0E" w:rsidRDefault="00B42C47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(N)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VALALGYLHSRNIIYRDLKPENVVFDRDGHACLTDFGLAKANVHEPNAVTYCGTNEYLA</w:t>
      </w:r>
    </w:p>
    <w:p w:rsidR="00053100" w:rsidRPr="00062B0E" w:rsidRDefault="00CD486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infantum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VALALGYLHSRNIIYRDLKPENVVFDRDGHACLTDFGLAKANVHEPNAVTYCGTNEYLA</w:t>
      </w:r>
    </w:p>
    <w:p w:rsidR="00053100" w:rsidRPr="00062B0E" w:rsidRDefault="000E633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cruz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IALAIGYLHSLDIIFRDLKPENIVLDEDGHACLTDFGLAKMNVSNASNFTFCGTTEYIA</w:t>
      </w:r>
    </w:p>
    <w:p w:rsidR="00053100" w:rsidRPr="00062B0E" w:rsidRDefault="000E028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bruce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IALALGYLHAQDIIYRDLKPENAVLDADGHVCLTDFGLAKMDVRDACNFTFCGTPEYIA</w:t>
      </w:r>
    </w:p>
    <w:p w:rsidR="00053100" w:rsidRPr="00062B0E" w:rsidRDefault="00D24312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vivax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EIALALEYLHEHNIIYRDLKPENAVLDADGHVCLTDFGLAKMVVSDASNFTFCGTPEYVA</w:t>
      </w:r>
    </w:p>
    <w:p w:rsidR="00053100" w:rsidRPr="00062B0E" w:rsidRDefault="00053100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*:***: ***  :**:******* *:* :**.*********  * :   .*:*** **:*</w:t>
      </w:r>
    </w:p>
    <w:p w:rsidR="00E54336" w:rsidRPr="00062B0E" w:rsidRDefault="00053100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</w:t>
      </w:r>
      <w:r w:rsidR="00E54336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 IX                        X</w:t>
      </w:r>
    </w:p>
    <w:p w:rsidR="00053100" w:rsidRPr="00062B0E" w:rsidRDefault="00E54336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__ ______________________________  __________________</w:t>
      </w:r>
    </w:p>
    <w:p w:rsidR="00053100" w:rsidRPr="00062B0E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brazili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ELLKGVPHGKAVDWWSLGLMMCEMLFNDLPFYDENPMQMQMKILTEDVSFPS-------</w:t>
      </w:r>
    </w:p>
    <w:p w:rsidR="00053100" w:rsidRPr="00062B0E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panam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ELLKGVPHGKAVDWWSLGLMMCEMLFNDLPFYDENPMQMQMKILTEDVAFPS-------</w:t>
      </w:r>
    </w:p>
    <w:p w:rsidR="00053100" w:rsidRPr="00062B0E" w:rsidRDefault="001C0632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exican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ELLKGVPHGKAVDWWSLGLMMCEMLFNDLPFYDENPMQMQMKILTEDVAFPP-------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ajor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ELLKGVPHGKAVDWWSLGLMMCEMLFNDLPFYDENPMQMQMKILTEDVAFPP-------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proofErr w:type="gramStart"/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(</w:t>
      </w:r>
      <w:proofErr w:type="gram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I)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PELLKGVPHGKAVDWWSLGLMMCEMLFNDLPFYDENPMQMQMKILTEDVAFPP-------</w:t>
      </w:r>
    </w:p>
    <w:p w:rsidR="00053100" w:rsidRPr="00062B0E" w:rsidRDefault="00B42C47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(N)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ELLKGVPHGKAVDWWSLGLMMCEMLFNDLPFYDENPMQMQMKILTEDVAFPP-------</w:t>
      </w:r>
    </w:p>
    <w:p w:rsidR="00053100" w:rsidRPr="00062B0E" w:rsidRDefault="00CD486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infantum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ELLKGVPHGKAVDWWSLGLMMCEMLFNDLPFYDENPMQMQMKILTEDVAFPP-------</w:t>
      </w:r>
    </w:p>
    <w:p w:rsidR="00053100" w:rsidRPr="00062B0E" w:rsidRDefault="000E633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cruz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EFLLGQPHGRAVDWWALGILLYEMIEGIPPFFNENSNEMYEEILKGELKFGTVGDEESG</w:t>
      </w:r>
    </w:p>
    <w:p w:rsidR="00053100" w:rsidRPr="00062B0E" w:rsidRDefault="000E028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bruce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EFLLGKPHGKAVDWWSLGILLYEMLEGIPPFYSENVSAMYDKILSSELQFGDGEGGSNN</w:t>
      </w:r>
    </w:p>
    <w:p w:rsidR="00053100" w:rsidRPr="00062B0E" w:rsidRDefault="00D24312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vivax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PEIVLGKPHGKAVDWWSLGILLYEMLEGVPPYYNENVNAMYDKILSEELKFGTGDDE-SD</w:t>
      </w:r>
    </w:p>
    <w:p w:rsidR="00053100" w:rsidRPr="00062B0E" w:rsidRDefault="00053100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**:: * ***:*****:**::: **: .  *::.**   *  :**. :: *         </w:t>
      </w:r>
    </w:p>
    <w:p w:rsidR="006B5A15" w:rsidRPr="00062B0E" w:rsidRDefault="00F45F24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</w:t>
      </w:r>
      <w:r w:rsidR="006B5A15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  XI</w:t>
      </w:r>
    </w:p>
    <w:p w:rsidR="00053100" w:rsidRPr="00062B0E" w:rsidRDefault="006B5A1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</w:t>
      </w:r>
      <w:r w:rsidR="00F45F24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_ __________________________________</w:t>
      </w:r>
    </w:p>
    <w:p w:rsidR="00053100" w:rsidRPr="00062B0E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brazili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HIQITEETKDLIRRLLNKNPERRLQTLEEFKAHKCFSNLDFGLLEGCKLKAPITPDPNPA</w:t>
      </w:r>
    </w:p>
    <w:p w:rsidR="00053100" w:rsidRPr="00062B0E" w:rsidRDefault="00062B0E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panamensis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HIQITEETKDLIRCLLNKNPERRLQTLEEFKAHKCFSNLDFGLLEGRKLKAPITPDPNPA</w:t>
      </w:r>
    </w:p>
    <w:p w:rsidR="00053100" w:rsidRPr="00062B0E" w:rsidRDefault="001C0632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exican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HIQITEETKDLIRCLLNKNPERRLQTLEAFKAHKCFSNLDFGLLEARKLKAPITPDPNPA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major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HIQITEETKDLIRCLLNKNPERRLQTLEAFKAHKCFSNLDFCLLEARKLKAPITPDPNPA</w:t>
      </w:r>
    </w:p>
    <w:p w:rsidR="00053100" w:rsidRPr="00062B0E" w:rsidRDefault="00F339AC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proofErr w:type="gramStart"/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(</w:t>
      </w:r>
      <w:proofErr w:type="gram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I)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HIQITEETKDLIRCLLNKNPERRLQTLEAFKAHKCFSNLDFGLLEARKLKAPITPDPNPA</w:t>
      </w:r>
    </w:p>
    <w:p w:rsidR="00053100" w:rsidRPr="00062B0E" w:rsidRDefault="00B42C47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 xml:space="preserve">L. </w:t>
      </w:r>
      <w:proofErr w:type="spellStart"/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donovani</w:t>
      </w:r>
      <w:proofErr w:type="spellEnd"/>
      <w:r w:rsidR="009E3DAC" w:rsidRPr="009E3DAC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(N)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HIQITEETKDLIRCLLNKNPERRLQTLEAFKAHKCFSNLDFGLLEARKLKAPITPDPNPA</w:t>
      </w:r>
    </w:p>
    <w:p w:rsidR="00053100" w:rsidRPr="00062B0E" w:rsidRDefault="00CD486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L. infantum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HIQITEETKDLIRCLLNKNPERRLQTLEAFKAHKCFSNLDFGLLEARKLKAPITPDPNPA</w:t>
      </w:r>
    </w:p>
    <w:p w:rsidR="00053100" w:rsidRPr="00062B0E" w:rsidRDefault="000E633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cruz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LPVISENAKALLRRLLDRNPQTRLQDLEEFKKHPFFEDIDWEKLSRREIQPPFRPSSNIM</w:t>
      </w:r>
    </w:p>
    <w:p w:rsidR="00053100" w:rsidRPr="00062B0E" w:rsidRDefault="000E0285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brucei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MPQISEEAQDLLRRLLDRNPDTRLQDVEELKGHPFFRDLDWEKLFRREIEPPFRPDGNAL</w:t>
      </w:r>
    </w:p>
    <w:p w:rsidR="00053100" w:rsidRPr="00062B0E" w:rsidRDefault="005201AA" w:rsidP="000531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15655F">
        <w:rPr>
          <w:rFonts w:ascii="Courier New" w:eastAsia="Times New Roman" w:hAnsi="Courier New" w:cs="Courier New"/>
          <w:i/>
          <w:color w:val="222222"/>
          <w:sz w:val="16"/>
          <w:szCs w:val="16"/>
          <w:lang w:eastAsia="es-CO"/>
        </w:rPr>
        <w:t>T. vivax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</w:t>
      </w:r>
      <w:r w:rsidR="00053100"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>IPAISEAAQDILRRLLDRDPDTRLQDLEDVKAHPFFSDIDWDKLGKREIEPPFRPNQDPF</w:t>
      </w:r>
    </w:p>
    <w:p w:rsidR="00F02B9D" w:rsidRDefault="00053100" w:rsidP="00F02B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  <w:r w:rsidRPr="00062B0E"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  <w:t xml:space="preserve">                   *:* :: ::* **:::*: *** :* .* *  * ::*:  *   ::: *: *. :  </w:t>
      </w:r>
    </w:p>
    <w:p w:rsidR="00A65C66" w:rsidRDefault="00A65C66" w:rsidP="00F02B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</w:p>
    <w:p w:rsidR="00A65C66" w:rsidRDefault="00A65C66" w:rsidP="00F02B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</w:p>
    <w:p w:rsidR="00A65C66" w:rsidRDefault="00A65C66" w:rsidP="00F02B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es-CO"/>
        </w:rPr>
      </w:pPr>
    </w:p>
    <w:p w:rsidR="00A65C66" w:rsidRPr="00A65C66" w:rsidRDefault="00A65C66" w:rsidP="00F02B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 w:eastAsia="es-CO"/>
        </w:rPr>
      </w:pPr>
      <w:bookmarkStart w:id="0" w:name="_GoBack"/>
      <w:bookmarkEnd w:id="0"/>
    </w:p>
    <w:sectPr w:rsidR="00A65C66" w:rsidRPr="00A65C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3D9"/>
    <w:rsid w:val="00053100"/>
    <w:rsid w:val="00062B0E"/>
    <w:rsid w:val="000E0285"/>
    <w:rsid w:val="000E6335"/>
    <w:rsid w:val="00117554"/>
    <w:rsid w:val="0015655F"/>
    <w:rsid w:val="001C0632"/>
    <w:rsid w:val="002C573E"/>
    <w:rsid w:val="00312600"/>
    <w:rsid w:val="00321A3C"/>
    <w:rsid w:val="003433E3"/>
    <w:rsid w:val="00362C23"/>
    <w:rsid w:val="00441245"/>
    <w:rsid w:val="0046523E"/>
    <w:rsid w:val="005201AA"/>
    <w:rsid w:val="00581D6B"/>
    <w:rsid w:val="005C1390"/>
    <w:rsid w:val="00643062"/>
    <w:rsid w:val="006B5A15"/>
    <w:rsid w:val="006E4579"/>
    <w:rsid w:val="007A511D"/>
    <w:rsid w:val="007E6FAB"/>
    <w:rsid w:val="00810303"/>
    <w:rsid w:val="0095140A"/>
    <w:rsid w:val="009A1B39"/>
    <w:rsid w:val="009E3DAC"/>
    <w:rsid w:val="00A5159A"/>
    <w:rsid w:val="00A535A7"/>
    <w:rsid w:val="00A65C66"/>
    <w:rsid w:val="00AB46FA"/>
    <w:rsid w:val="00B42C47"/>
    <w:rsid w:val="00C373D9"/>
    <w:rsid w:val="00CD4865"/>
    <w:rsid w:val="00D24312"/>
    <w:rsid w:val="00E54336"/>
    <w:rsid w:val="00ED23DA"/>
    <w:rsid w:val="00F02B9D"/>
    <w:rsid w:val="00F339AC"/>
    <w:rsid w:val="00F4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53100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53100"/>
    <w:rPr>
      <w:rFonts w:ascii="Consolas" w:hAnsi="Consolas" w:cs="Consolas"/>
      <w:sz w:val="20"/>
      <w:szCs w:val="20"/>
    </w:rPr>
  </w:style>
  <w:style w:type="character" w:styleId="Hipervnculo">
    <w:name w:val="Hyperlink"/>
    <w:rsid w:val="00A65C66"/>
    <w:rPr>
      <w:strike w:val="0"/>
      <w:dstrike w:val="0"/>
      <w:color w:val="000000"/>
      <w:u w:val="none"/>
      <w:effect w:val="none"/>
    </w:rPr>
  </w:style>
  <w:style w:type="character" w:styleId="Textoennegrita">
    <w:name w:val="Strong"/>
    <w:qFormat/>
    <w:rsid w:val="00A65C6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53100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53100"/>
    <w:rPr>
      <w:rFonts w:ascii="Consolas" w:hAnsi="Consolas" w:cs="Consolas"/>
      <w:sz w:val="20"/>
      <w:szCs w:val="20"/>
    </w:rPr>
  </w:style>
  <w:style w:type="character" w:styleId="Hipervnculo">
    <w:name w:val="Hyperlink"/>
    <w:rsid w:val="00A65C66"/>
    <w:rPr>
      <w:strike w:val="0"/>
      <w:dstrike w:val="0"/>
      <w:color w:val="000000"/>
      <w:u w:val="none"/>
      <w:effect w:val="none"/>
    </w:rPr>
  </w:style>
  <w:style w:type="character" w:styleId="Textoennegrita">
    <w:name w:val="Strong"/>
    <w:qFormat/>
    <w:rsid w:val="00A65C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faustino</cp:lastModifiedBy>
  <cp:revision>2</cp:revision>
  <dcterms:created xsi:type="dcterms:W3CDTF">2017-08-29T19:08:00Z</dcterms:created>
  <dcterms:modified xsi:type="dcterms:W3CDTF">2017-08-29T19:08:00Z</dcterms:modified>
</cp:coreProperties>
</file>